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32FDA2" w14:textId="379C48DA" w:rsidR="00446796" w:rsidRPr="00593B73" w:rsidRDefault="009B04D3">
      <w:pPr>
        <w:rPr>
          <w:b/>
          <w:bCs/>
        </w:rPr>
      </w:pPr>
      <w:r w:rsidRPr="00593B73">
        <w:rPr>
          <w:b/>
          <w:bCs/>
        </w:rPr>
        <w:t>Supplementary figure</w:t>
      </w:r>
      <w:r w:rsidR="005A506F" w:rsidRPr="00593B73">
        <w:rPr>
          <w:b/>
          <w:bCs/>
        </w:rPr>
        <w:t xml:space="preserve"> </w:t>
      </w:r>
      <w:r w:rsidRPr="00593B73">
        <w:rPr>
          <w:b/>
          <w:bCs/>
        </w:rPr>
        <w:t>1</w:t>
      </w:r>
      <w:r w:rsidR="009C056E" w:rsidRPr="00593B73">
        <w:rPr>
          <w:b/>
          <w:bCs/>
        </w:rPr>
        <w:t>: Agglomeration coefficient plot for determining the optimal number of clusters</w:t>
      </w:r>
    </w:p>
    <w:p w14:paraId="1AC661A7" w14:textId="4086038F" w:rsidR="009B04D3" w:rsidRDefault="009C056E">
      <w:r w:rsidRPr="009C056E">
        <w:t>The marked increase in the agglomeration coefficient at the final merging step (from 3 to 2 clusters; dashed line) indicates that further merging would combine relatively dissimilar groups, supporting the choice of a three-cluster solution in the main analysis.</w:t>
      </w:r>
    </w:p>
    <w:p w14:paraId="1E27EF86" w14:textId="599320D2" w:rsidR="00593B73" w:rsidRDefault="00593B73">
      <w:r w:rsidRPr="00593B73">
        <w:rPr>
          <w:noProof/>
        </w:rPr>
        <w:drawing>
          <wp:inline distT="0" distB="0" distL="0" distR="0" wp14:anchorId="7C5EF978" wp14:editId="42386C84">
            <wp:extent cx="5102225" cy="3205132"/>
            <wp:effectExtent l="0" t="0" r="3175" b="0"/>
            <wp:docPr id="1474288376" name="図 1" descr="グラフ, 折れ線グラフ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4288376" name="図 1" descr="グラフ, 折れ線グラフ&#10;&#10;AI 生成コンテンツは誤りを含む可能性があります。"/>
                    <pic:cNvPicPr/>
                  </pic:nvPicPr>
                  <pic:blipFill rotWithShape="1">
                    <a:blip r:embed="rId4"/>
                    <a:srcRect l="15589" t="15295" r="19363" b="120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1792" cy="32299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087C14" w14:textId="77777777" w:rsidR="004F2371" w:rsidRDefault="004F2371">
      <w:pPr>
        <w:rPr>
          <w:b/>
          <w:bCs/>
        </w:rPr>
      </w:pPr>
    </w:p>
    <w:p w14:paraId="2E29049B" w14:textId="73C1272A" w:rsidR="009B04D3" w:rsidRPr="00593B73" w:rsidRDefault="009B04D3">
      <w:pPr>
        <w:rPr>
          <w:b/>
          <w:bCs/>
        </w:rPr>
      </w:pPr>
      <w:r w:rsidRPr="00593B73">
        <w:rPr>
          <w:b/>
          <w:bCs/>
        </w:rPr>
        <w:t>Sup</w:t>
      </w:r>
      <w:r w:rsidR="005A506F" w:rsidRPr="00593B73">
        <w:rPr>
          <w:b/>
          <w:bCs/>
        </w:rPr>
        <w:t>p</w:t>
      </w:r>
      <w:r w:rsidRPr="00593B73">
        <w:rPr>
          <w:b/>
          <w:bCs/>
        </w:rPr>
        <w:t>lementary figure</w:t>
      </w:r>
      <w:r w:rsidR="005A506F" w:rsidRPr="00593B73">
        <w:rPr>
          <w:b/>
          <w:bCs/>
        </w:rPr>
        <w:t xml:space="preserve"> </w:t>
      </w:r>
      <w:r w:rsidRPr="00593B73">
        <w:rPr>
          <w:b/>
          <w:bCs/>
        </w:rPr>
        <w:t>2</w:t>
      </w:r>
      <w:r w:rsidR="009B03C9" w:rsidRPr="00593B73">
        <w:rPr>
          <w:b/>
          <w:bCs/>
        </w:rPr>
        <w:t xml:space="preserve">: </w:t>
      </w:r>
      <w:r w:rsidRPr="00593B73">
        <w:rPr>
          <w:b/>
          <w:bCs/>
        </w:rPr>
        <w:t>Multiscale Bootstrap Validation of the Hierarchical Clustering Solution</w:t>
      </w:r>
    </w:p>
    <w:p w14:paraId="6FFB43BB" w14:textId="1F3B17CC" w:rsidR="009B03C9" w:rsidRDefault="009B03C9">
      <w:r w:rsidRPr="009B03C9">
        <w:t xml:space="preserve">Multiscale bootstrap resampling </w:t>
      </w:r>
      <w:r w:rsidR="00CE3CC2">
        <w:t xml:space="preserve">was used to assess the stability of the hierarchical clustering solution. </w:t>
      </w:r>
      <w:r w:rsidR="00E948FB">
        <w:t>In the dendrogram, c</w:t>
      </w:r>
      <w:r w:rsidRPr="009B03C9">
        <w:t>lusters</w:t>
      </w:r>
      <w:r w:rsidR="00CE3CC2">
        <w:t xml:space="preserve"> with </w:t>
      </w:r>
      <w:r w:rsidR="00CE3CC2" w:rsidRPr="00CE3CC2">
        <w:t>Approximately Unbiased (AU) p-values ≥ 90%</w:t>
      </w:r>
      <w:r w:rsidR="00CE3CC2">
        <w:t xml:space="preserve"> are </w:t>
      </w:r>
      <w:r w:rsidRPr="009B03C9">
        <w:t>highlighted by red</w:t>
      </w:r>
      <w:r w:rsidR="00B2558D">
        <w:t xml:space="preserve"> </w:t>
      </w:r>
      <w:r w:rsidRPr="009B03C9">
        <w:t>rectangles</w:t>
      </w:r>
      <w:r w:rsidR="00CE3CC2">
        <w:t>,</w:t>
      </w:r>
      <w:r w:rsidRPr="009B03C9">
        <w:t xml:space="preserve"> </w:t>
      </w:r>
      <w:r w:rsidR="00CE3CC2">
        <w:t>indicating statistically stable clusters</w:t>
      </w:r>
      <w:r w:rsidRPr="009B03C9">
        <w:t>.</w:t>
      </w:r>
      <w:r w:rsidR="00DF7A09">
        <w:t xml:space="preserve"> </w:t>
      </w:r>
      <w:r w:rsidR="00E948FB">
        <w:t xml:space="preserve">The corresponding subjects are indicated by black rectangles in the heatmap below. </w:t>
      </w:r>
      <w:r w:rsidRPr="009B03C9">
        <w:t xml:space="preserve">The heatmap displays the timing of endorsed </w:t>
      </w:r>
      <w:r w:rsidR="002D28B2">
        <w:t xml:space="preserve">motor and </w:t>
      </w:r>
      <w:r w:rsidRPr="009B03C9">
        <w:t>nonmotor symptoms relative to motor symptom onset (blue = premotor</w:t>
      </w:r>
      <w:r w:rsidR="003003C6">
        <w:t xml:space="preserve"> or concurrent with motor symptoms</w:t>
      </w:r>
      <w:r w:rsidRPr="009B03C9">
        <w:t>; red = post-motor; white = unknown</w:t>
      </w:r>
      <w:r w:rsidR="002D28B2">
        <w:t xml:space="preserve"> onset</w:t>
      </w:r>
      <w:r w:rsidR="00205A85">
        <w:t xml:space="preserve">; </w:t>
      </w:r>
      <w:r w:rsidR="00205A85" w:rsidRPr="00205A85">
        <w:t>gray = absence of the symptom</w:t>
      </w:r>
      <w:r w:rsidRPr="009B03C9">
        <w:t>).</w:t>
      </w:r>
    </w:p>
    <w:p w14:paraId="53ACF2B8" w14:textId="64C61C5D" w:rsidR="009B04D3" w:rsidRDefault="00205A85">
      <w:r w:rsidRPr="00205A85">
        <w:rPr>
          <w:noProof/>
        </w:rPr>
        <w:lastRenderedPageBreak/>
        <w:drawing>
          <wp:inline distT="0" distB="0" distL="0" distR="0" wp14:anchorId="3114A84D" wp14:editId="73C82C1C">
            <wp:extent cx="5776854" cy="5044966"/>
            <wp:effectExtent l="0" t="0" r="1905" b="0"/>
            <wp:docPr id="173040920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040920" name=""/>
                    <pic:cNvPicPr/>
                  </pic:nvPicPr>
                  <pic:blipFill rotWithShape="1">
                    <a:blip r:embed="rId5"/>
                    <a:srcRect l="20110" r="154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1232" cy="50662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9B04D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fullPage" w:percent="61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4D3"/>
    <w:rsid w:val="0009536A"/>
    <w:rsid w:val="000B57EF"/>
    <w:rsid w:val="000F7383"/>
    <w:rsid w:val="001050BB"/>
    <w:rsid w:val="00107E5B"/>
    <w:rsid w:val="0013586C"/>
    <w:rsid w:val="0015634B"/>
    <w:rsid w:val="00174B4D"/>
    <w:rsid w:val="001C36F9"/>
    <w:rsid w:val="001E3070"/>
    <w:rsid w:val="00205A85"/>
    <w:rsid w:val="002430A5"/>
    <w:rsid w:val="00255CAE"/>
    <w:rsid w:val="00256B89"/>
    <w:rsid w:val="002B07B7"/>
    <w:rsid w:val="002D28B2"/>
    <w:rsid w:val="002F3DB1"/>
    <w:rsid w:val="003003C6"/>
    <w:rsid w:val="00323A7C"/>
    <w:rsid w:val="00324F98"/>
    <w:rsid w:val="00366A15"/>
    <w:rsid w:val="00395827"/>
    <w:rsid w:val="003B0D47"/>
    <w:rsid w:val="003D41E9"/>
    <w:rsid w:val="00446796"/>
    <w:rsid w:val="00447419"/>
    <w:rsid w:val="004609BB"/>
    <w:rsid w:val="004705B7"/>
    <w:rsid w:val="0047233B"/>
    <w:rsid w:val="00475E2E"/>
    <w:rsid w:val="00483A8E"/>
    <w:rsid w:val="004A74BC"/>
    <w:rsid w:val="004B5E7B"/>
    <w:rsid w:val="004E0A7C"/>
    <w:rsid w:val="004E6F83"/>
    <w:rsid w:val="004F21E5"/>
    <w:rsid w:val="004F2371"/>
    <w:rsid w:val="004F6B7D"/>
    <w:rsid w:val="005458E0"/>
    <w:rsid w:val="005514A4"/>
    <w:rsid w:val="00593B73"/>
    <w:rsid w:val="00596CD1"/>
    <w:rsid w:val="005A506F"/>
    <w:rsid w:val="005A58D1"/>
    <w:rsid w:val="005B12AF"/>
    <w:rsid w:val="005F369E"/>
    <w:rsid w:val="00612C38"/>
    <w:rsid w:val="006316DE"/>
    <w:rsid w:val="006441FF"/>
    <w:rsid w:val="00654A66"/>
    <w:rsid w:val="006850C2"/>
    <w:rsid w:val="006D235A"/>
    <w:rsid w:val="006F0A72"/>
    <w:rsid w:val="006F7D06"/>
    <w:rsid w:val="00705D4C"/>
    <w:rsid w:val="007078C8"/>
    <w:rsid w:val="00714CF4"/>
    <w:rsid w:val="00775E37"/>
    <w:rsid w:val="00792682"/>
    <w:rsid w:val="00801D80"/>
    <w:rsid w:val="008203F3"/>
    <w:rsid w:val="00840018"/>
    <w:rsid w:val="008569F4"/>
    <w:rsid w:val="00927423"/>
    <w:rsid w:val="009274AA"/>
    <w:rsid w:val="0094040B"/>
    <w:rsid w:val="0094495F"/>
    <w:rsid w:val="00982A4E"/>
    <w:rsid w:val="009B03C9"/>
    <w:rsid w:val="009B04D3"/>
    <w:rsid w:val="009C056E"/>
    <w:rsid w:val="009D1E60"/>
    <w:rsid w:val="00A100C0"/>
    <w:rsid w:val="00A21FD1"/>
    <w:rsid w:val="00A536F7"/>
    <w:rsid w:val="00AC20FA"/>
    <w:rsid w:val="00AF3B9D"/>
    <w:rsid w:val="00B0224F"/>
    <w:rsid w:val="00B2558D"/>
    <w:rsid w:val="00B35385"/>
    <w:rsid w:val="00B415A7"/>
    <w:rsid w:val="00B41A27"/>
    <w:rsid w:val="00B519FD"/>
    <w:rsid w:val="00B6761A"/>
    <w:rsid w:val="00BB67FA"/>
    <w:rsid w:val="00BC031C"/>
    <w:rsid w:val="00BF4E41"/>
    <w:rsid w:val="00C1366A"/>
    <w:rsid w:val="00C542E5"/>
    <w:rsid w:val="00C55A36"/>
    <w:rsid w:val="00C8531C"/>
    <w:rsid w:val="00CE3CC2"/>
    <w:rsid w:val="00D24B7B"/>
    <w:rsid w:val="00D33BB3"/>
    <w:rsid w:val="00D35621"/>
    <w:rsid w:val="00D411CF"/>
    <w:rsid w:val="00D7556A"/>
    <w:rsid w:val="00D940B1"/>
    <w:rsid w:val="00D94891"/>
    <w:rsid w:val="00DA275D"/>
    <w:rsid w:val="00DD206C"/>
    <w:rsid w:val="00DE6354"/>
    <w:rsid w:val="00DF7A09"/>
    <w:rsid w:val="00E004BE"/>
    <w:rsid w:val="00E1723E"/>
    <w:rsid w:val="00E23DA9"/>
    <w:rsid w:val="00E401A2"/>
    <w:rsid w:val="00E948FB"/>
    <w:rsid w:val="00E9523B"/>
    <w:rsid w:val="00EC13C1"/>
    <w:rsid w:val="00F44B04"/>
    <w:rsid w:val="00FA591F"/>
    <w:rsid w:val="00FF3C55"/>
    <w:rsid w:val="00FF4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04B49E7"/>
  <w15:chartTrackingRefBased/>
  <w15:docId w15:val="{3B45CF74-55D7-144C-AE54-1342DF7F4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B04D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B04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B04D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B04D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B04D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B04D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B04D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B04D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B04D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B04D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9B04D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9B04D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9B04D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9B04D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9B04D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9B04D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9B04D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9B04D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9B04D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9B04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B04D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9B04D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B04D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9B04D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B04D3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9B04D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B04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9B04D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9B04D3"/>
    <w:rPr>
      <w:b/>
      <w:bCs/>
      <w:smallCaps/>
      <w:color w:val="0F4761" w:themeColor="accent1" w:themeShade="BF"/>
      <w:spacing w:val="5"/>
    </w:rPr>
  </w:style>
  <w:style w:type="paragraph" w:styleId="aa">
    <w:name w:val="Revision"/>
    <w:hidden/>
    <w:uiPriority w:val="99"/>
    <w:semiHidden/>
    <w:rsid w:val="005A506F"/>
  </w:style>
  <w:style w:type="character" w:styleId="ab">
    <w:name w:val="annotation reference"/>
    <w:basedOn w:val="a0"/>
    <w:uiPriority w:val="99"/>
    <w:semiHidden/>
    <w:unhideWhenUsed/>
    <w:rsid w:val="004E6F83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4E6F83"/>
    <w:pPr>
      <w:jc w:val="left"/>
    </w:pPr>
  </w:style>
  <w:style w:type="character" w:customStyle="1" w:styleId="ad">
    <w:name w:val="コメント文字列 (文字)"/>
    <w:basedOn w:val="a0"/>
    <w:link w:val="ac"/>
    <w:uiPriority w:val="99"/>
    <w:rsid w:val="004E6F83"/>
  </w:style>
  <w:style w:type="paragraph" w:styleId="ae">
    <w:name w:val="annotation subject"/>
    <w:basedOn w:val="ac"/>
    <w:next w:val="ac"/>
    <w:link w:val="af"/>
    <w:uiPriority w:val="99"/>
    <w:semiHidden/>
    <w:unhideWhenUsed/>
    <w:rsid w:val="004E6F83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4E6F8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8</Words>
  <Characters>538</Characters>
  <Application>Microsoft Office Word</Application>
  <DocSecurity>0</DocSecurity>
  <Lines>2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ko. nakashima</dc:creator>
  <cp:keywords/>
  <dc:description/>
  <cp:lastModifiedBy>yoko. nakashima</cp:lastModifiedBy>
  <cp:revision>3</cp:revision>
  <dcterms:created xsi:type="dcterms:W3CDTF">2026-01-04T07:28:00Z</dcterms:created>
  <dcterms:modified xsi:type="dcterms:W3CDTF">2026-01-05T03:54:00Z</dcterms:modified>
</cp:coreProperties>
</file>